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56E4" w:rsidRPr="00845044" w:rsidRDefault="00F15772" w:rsidP="007B56E4">
      <w:pPr>
        <w:widowControl/>
        <w:wordWrap/>
        <w:autoSpaceDE/>
        <w:autoSpaceDN/>
        <w:jc w:val="left"/>
        <w:rPr>
          <w:rFonts w:ascii="Times New Roman" w:hAnsi="Times New Roman"/>
          <w:bCs/>
        </w:rPr>
      </w:pPr>
      <w:proofErr w:type="gramStart"/>
      <w:ins w:id="0" w:author="cnuhh" w:date="2015-04-20T16:46:00Z">
        <w:r w:rsidRPr="00F15772">
          <w:rPr>
            <w:rFonts w:ascii="Times New Roman" w:hAnsi="Times New Roman" w:hint="eastAsia"/>
            <w:b/>
            <w:rPrChange w:id="1" w:author="cnuhh" w:date="2015-04-20T16:47:00Z">
              <w:rPr>
                <w:rFonts w:ascii="Times New Roman" w:hAnsi="Times New Roman" w:hint="eastAsia"/>
              </w:rPr>
            </w:rPrChange>
          </w:rPr>
          <w:t>S1 Table</w:t>
        </w:r>
      </w:ins>
      <w:del w:id="2" w:author="cnuhh" w:date="2015-04-20T16:46:00Z">
        <w:r w:rsidR="002D24E2" w:rsidDel="00F15772">
          <w:rPr>
            <w:rFonts w:ascii="Times New Roman" w:hAnsi="Times New Roman"/>
          </w:rPr>
          <w:delText>S</w:delText>
        </w:r>
        <w:r w:rsidR="002D24E2" w:rsidRPr="007E2085" w:rsidDel="00F15772">
          <w:rPr>
            <w:rFonts w:ascii="Times New Roman" w:hAnsi="Times New Roman" w:hint="eastAsia"/>
          </w:rPr>
          <w:delText>upplement</w:delText>
        </w:r>
        <w:r w:rsidR="002D24E2" w:rsidDel="00F15772">
          <w:rPr>
            <w:rFonts w:ascii="Times New Roman" w:hAnsi="Times New Roman"/>
          </w:rPr>
          <w:delText>ary Table</w:delText>
        </w:r>
        <w:r w:rsidR="002D24E2" w:rsidRPr="007E2085" w:rsidDel="00F15772">
          <w:rPr>
            <w:rFonts w:ascii="Times New Roman" w:hAnsi="Times New Roman" w:hint="eastAsia"/>
          </w:rPr>
          <w:delText xml:space="preserve"> </w:delText>
        </w:r>
        <w:r w:rsidR="002D24E2" w:rsidDel="00F15772">
          <w:rPr>
            <w:rFonts w:ascii="Times New Roman" w:hAnsi="Times New Roman" w:hint="eastAsia"/>
          </w:rPr>
          <w:delText>S</w:delText>
        </w:r>
        <w:r w:rsidR="002D24E2" w:rsidRPr="007E2085" w:rsidDel="00F15772">
          <w:rPr>
            <w:rFonts w:ascii="Times New Roman" w:hAnsi="Times New Roman" w:hint="eastAsia"/>
          </w:rPr>
          <w:delText>1</w:delText>
        </w:r>
      </w:del>
      <w:r w:rsidR="007B56E4" w:rsidRPr="00845044">
        <w:rPr>
          <w:rFonts w:ascii="Times New Roman" w:hAnsi="Times New Roman" w:hint="eastAsia"/>
          <w:bCs/>
        </w:rPr>
        <w:t>.</w:t>
      </w:r>
      <w:proofErr w:type="gramEnd"/>
      <w:r w:rsidR="007B56E4" w:rsidRPr="00845044">
        <w:rPr>
          <w:rFonts w:ascii="Times New Roman" w:hAnsi="Times New Roman" w:hint="eastAsia"/>
          <w:bCs/>
        </w:rPr>
        <w:t xml:space="preserve"> </w:t>
      </w:r>
      <w:r w:rsidR="002D24E2">
        <w:rPr>
          <w:rFonts w:ascii="Times New Roman" w:hAnsi="Times New Roman" w:hint="eastAsia"/>
          <w:bCs/>
        </w:rPr>
        <w:t>Detailed information about the variables use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42"/>
        <w:gridCol w:w="1560"/>
        <w:gridCol w:w="2976"/>
        <w:gridCol w:w="3464"/>
      </w:tblGrid>
      <w:tr w:rsidR="007B56E4" w:rsidRPr="00C9386C" w:rsidTr="005A3210">
        <w:tc>
          <w:tcPr>
            <w:tcW w:w="1242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/>
                <w:b/>
                <w:bCs/>
                <w:sz w:val="18"/>
                <w:szCs w:val="18"/>
              </w:rPr>
              <w:t>Variable label</w:t>
            </w:r>
          </w:p>
        </w:tc>
        <w:tc>
          <w:tcPr>
            <w:tcW w:w="1560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Variable name 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/>
                <w:b/>
                <w:bCs/>
                <w:sz w:val="18"/>
                <w:szCs w:val="18"/>
              </w:rPr>
              <w:t>(as specified in the KNHANES)</w:t>
            </w:r>
          </w:p>
        </w:tc>
        <w:tc>
          <w:tcPr>
            <w:tcW w:w="2976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/>
                <w:b/>
                <w:bCs/>
                <w:sz w:val="18"/>
                <w:szCs w:val="18"/>
              </w:rPr>
              <w:t>Original response scale</w:t>
            </w:r>
          </w:p>
        </w:tc>
        <w:tc>
          <w:tcPr>
            <w:tcW w:w="3464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/>
                <w:b/>
                <w:bCs/>
                <w:sz w:val="18"/>
                <w:szCs w:val="18"/>
              </w:rPr>
              <w:t>How the response scale was recoded</w:t>
            </w:r>
          </w:p>
        </w:tc>
      </w:tr>
      <w:tr w:rsidR="007B56E4" w:rsidRPr="00C9386C" w:rsidTr="005A3210">
        <w:tc>
          <w:tcPr>
            <w:tcW w:w="1242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Hypertension</w:t>
            </w:r>
          </w:p>
        </w:tc>
        <w:tc>
          <w:tcPr>
            <w:tcW w:w="1560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HE_HPdg</w:t>
            </w:r>
            <w:proofErr w:type="spellEnd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(4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,5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DI1_dg(3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rd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:rsidR="007B56E4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Whether hypertension was diagnosed by a physicians (4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,5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0.No 1.Yes</w:t>
            </w:r>
          </w:p>
          <w:p w:rsidR="007B56E4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Whether hypertension was diagnosed by a physicians (3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rd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1.Yes 0.No 8.Non-applicable 9.Don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’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t know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464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1.Yes: A participants answered, 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“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yes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”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proofErr w:type="gramStart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0.No</w:t>
            </w:r>
            <w:proofErr w:type="gramEnd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: Remainder.</w:t>
            </w:r>
          </w:p>
        </w:tc>
      </w:tr>
      <w:tr w:rsidR="007B56E4" w:rsidRPr="00C9386C" w:rsidTr="005A3210">
        <w:tc>
          <w:tcPr>
            <w:tcW w:w="1242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Breast cancer</w:t>
            </w:r>
          </w:p>
        </w:tc>
        <w:tc>
          <w:tcPr>
            <w:tcW w:w="1560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DC4_dg(4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,5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DC4_lt(3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rd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Whether a breast cancer was diagnosed by a physicians (4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,5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1.Yes 0.No </w:t>
            </w:r>
          </w:p>
          <w:p w:rsidR="007B56E4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Whether a breast cancer was diagnosed by a physicians (3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rd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1.Yes 0.No 8.Non-applicable(men) 9.Don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’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t know</w:t>
            </w:r>
          </w:p>
        </w:tc>
        <w:tc>
          <w:tcPr>
            <w:tcW w:w="3464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1.Yes: A participants answered, 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“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yes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”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proofErr w:type="gramStart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0.No</w:t>
            </w:r>
            <w:proofErr w:type="gramEnd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: Remainder.</w:t>
            </w:r>
          </w:p>
        </w:tc>
      </w:tr>
      <w:tr w:rsidR="007B56E4" w:rsidRPr="00C9386C" w:rsidTr="005A3210">
        <w:tc>
          <w:tcPr>
            <w:tcW w:w="1242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Age</w:t>
            </w:r>
          </w:p>
        </w:tc>
        <w:tc>
          <w:tcPr>
            <w:tcW w:w="1560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ge</w:t>
            </w:r>
          </w:p>
        </w:tc>
        <w:tc>
          <w:tcPr>
            <w:tcW w:w="2976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Age</w:t>
            </w:r>
          </w:p>
        </w:tc>
        <w:tc>
          <w:tcPr>
            <w:tcW w:w="3464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Use as is.</w:t>
            </w:r>
          </w:p>
        </w:tc>
      </w:tr>
      <w:tr w:rsidR="007B56E4" w:rsidRPr="00C9386C" w:rsidTr="005A3210">
        <w:tc>
          <w:tcPr>
            <w:tcW w:w="1242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Gender</w:t>
            </w:r>
          </w:p>
        </w:tc>
        <w:tc>
          <w:tcPr>
            <w:tcW w:w="1560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S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ex</w:t>
            </w:r>
          </w:p>
        </w:tc>
        <w:tc>
          <w:tcPr>
            <w:tcW w:w="2976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Gender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1.Men 2.Women</w:t>
            </w:r>
          </w:p>
        </w:tc>
        <w:tc>
          <w:tcPr>
            <w:tcW w:w="3464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Use as is.</w:t>
            </w:r>
          </w:p>
        </w:tc>
      </w:tr>
      <w:tr w:rsidR="007B56E4" w:rsidRPr="00C9386C" w:rsidTr="005A3210">
        <w:tc>
          <w:tcPr>
            <w:tcW w:w="1242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Height</w:t>
            </w:r>
          </w:p>
        </w:tc>
        <w:tc>
          <w:tcPr>
            <w:tcW w:w="1560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HE_ht</w:t>
            </w:r>
            <w:proofErr w:type="spellEnd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(4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,5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HE_HT(3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rd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Height(cm)</w:t>
            </w:r>
          </w:p>
        </w:tc>
        <w:tc>
          <w:tcPr>
            <w:tcW w:w="3464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Use as is.</w:t>
            </w:r>
          </w:p>
        </w:tc>
      </w:tr>
      <w:tr w:rsidR="007B56E4" w:rsidRPr="00C9386C" w:rsidTr="005A3210">
        <w:tc>
          <w:tcPr>
            <w:tcW w:w="1242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Weight</w:t>
            </w:r>
          </w:p>
        </w:tc>
        <w:tc>
          <w:tcPr>
            <w:tcW w:w="1560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HE_wt</w:t>
            </w:r>
            <w:proofErr w:type="spellEnd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(4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,5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HE_WT(3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rd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Weight(kg)</w:t>
            </w:r>
          </w:p>
        </w:tc>
        <w:tc>
          <w:tcPr>
            <w:tcW w:w="3464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Use as is.</w:t>
            </w:r>
          </w:p>
        </w:tc>
      </w:tr>
      <w:tr w:rsidR="007B56E4" w:rsidRPr="00C9386C" w:rsidTr="005A3210">
        <w:tc>
          <w:tcPr>
            <w:tcW w:w="1242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Waist</w:t>
            </w:r>
          </w:p>
        </w:tc>
        <w:tc>
          <w:tcPr>
            <w:tcW w:w="1560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HE_wc</w:t>
            </w:r>
            <w:proofErr w:type="spellEnd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(4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,5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HE_WC(3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rd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Waist(cm)</w:t>
            </w:r>
          </w:p>
        </w:tc>
        <w:tc>
          <w:tcPr>
            <w:tcW w:w="3464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Use as is.</w:t>
            </w:r>
          </w:p>
        </w:tc>
      </w:tr>
      <w:tr w:rsidR="007B56E4" w:rsidRPr="00C9386C" w:rsidTr="005A3210">
        <w:tc>
          <w:tcPr>
            <w:tcW w:w="1242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Education</w:t>
            </w:r>
          </w:p>
        </w:tc>
        <w:tc>
          <w:tcPr>
            <w:tcW w:w="1560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E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duc</w:t>
            </w:r>
            <w:proofErr w:type="spellEnd"/>
          </w:p>
        </w:tc>
        <w:tc>
          <w:tcPr>
            <w:tcW w:w="2976" w:type="dxa"/>
          </w:tcPr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 w:val="18"/>
                <w:szCs w:val="20"/>
              </w:rPr>
            </w:pPr>
            <w:r w:rsidRPr="00C9386C">
              <w:rPr>
                <w:rFonts w:ascii="Times New Roman" w:eastAsia="바탕" w:hAnsi="Times New Roman"/>
                <w:kern w:val="0"/>
                <w:sz w:val="18"/>
                <w:szCs w:val="20"/>
              </w:rPr>
              <w:t>Education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(4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,5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 w:val="18"/>
                <w:szCs w:val="20"/>
              </w:rPr>
            </w:pPr>
            <w:proofErr w:type="gramStart"/>
            <w:r w:rsidRPr="00C9386C">
              <w:rPr>
                <w:rFonts w:ascii="Times New Roman" w:eastAsia="바탕" w:hAnsi="Times New Roman" w:hint="eastAsia"/>
                <w:kern w:val="0"/>
                <w:sz w:val="18"/>
                <w:szCs w:val="20"/>
              </w:rPr>
              <w:t>1.</w:t>
            </w:r>
            <w:r>
              <w:rPr>
                <w:rFonts w:ascii="Times New Roman" w:eastAsia="바탕" w:hAnsi="Times New Roman" w:hint="eastAsia"/>
                <w:kern w:val="0"/>
                <w:sz w:val="18"/>
                <w:szCs w:val="20"/>
              </w:rPr>
              <w:t>Village</w:t>
            </w:r>
            <w:proofErr w:type="gramEnd"/>
            <w:r>
              <w:rPr>
                <w:rFonts w:ascii="Times New Roman" w:eastAsia="바탕" w:hAnsi="Times New Roman" w:hint="eastAsia"/>
                <w:kern w:val="0"/>
                <w:sz w:val="18"/>
                <w:szCs w:val="20"/>
              </w:rPr>
              <w:t xml:space="preserve"> school</w:t>
            </w:r>
            <w:r w:rsidRPr="00C9386C">
              <w:rPr>
                <w:rFonts w:ascii="Times New Roman" w:eastAsia="바탕" w:hAnsi="Times New Roman" w:hint="eastAsia"/>
                <w:kern w:val="0"/>
                <w:sz w:val="18"/>
                <w:szCs w:val="20"/>
              </w:rPr>
              <w:t xml:space="preserve"> 2.Iliteracy 3.Elementary school 4.Middle school 5.High school 6.2/3year college 7.4yrear college 8.Graduate school 88.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Non-applicable 99. Don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’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t know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20"/>
              </w:rPr>
            </w:pPr>
            <w:r w:rsidRPr="00C9386C">
              <w:rPr>
                <w:rFonts w:ascii="Times New Roman" w:hAnsi="Times New Roman"/>
                <w:bCs/>
                <w:sz w:val="18"/>
                <w:szCs w:val="20"/>
              </w:rPr>
              <w:t>Education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(3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rd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20"/>
              </w:rPr>
            </w:pPr>
            <w:proofErr w:type="gramStart"/>
            <w:r w:rsidRPr="00C9386C">
              <w:rPr>
                <w:rFonts w:ascii="Times New Roman" w:hAnsi="Times New Roman" w:hint="eastAsia"/>
                <w:bCs/>
                <w:sz w:val="18"/>
                <w:szCs w:val="20"/>
              </w:rPr>
              <w:t>0.Preschool</w:t>
            </w:r>
            <w:proofErr w:type="gramEnd"/>
            <w:r w:rsidRPr="00C9386C">
              <w:rPr>
                <w:rFonts w:ascii="Times New Roman" w:hAnsi="Times New Roman" w:hint="eastAsia"/>
                <w:bCs/>
                <w:sz w:val="18"/>
                <w:szCs w:val="20"/>
              </w:rPr>
              <w:t xml:space="preserve"> 1.</w:t>
            </w:r>
            <w:r w:rsidRPr="00C9386C">
              <w:rPr>
                <w:rFonts w:ascii="Times New Roman" w:eastAsia="바탕" w:hAnsi="Times New Roman" w:hint="eastAsia"/>
                <w:kern w:val="0"/>
                <w:sz w:val="18"/>
                <w:szCs w:val="20"/>
              </w:rPr>
              <w:t>Iliteracy 2. Elementary school 3. Middle school 4. High school 5.College 6. Graduate school 9.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Don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’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t know</w:t>
            </w:r>
          </w:p>
        </w:tc>
        <w:tc>
          <w:tcPr>
            <w:tcW w:w="3464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1. 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≤Elementary: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A participants answered, 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“</w:t>
            </w:r>
            <w:proofErr w:type="spellStart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Xitang</w:t>
            </w:r>
            <w:proofErr w:type="spellEnd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, </w:t>
            </w:r>
            <w:proofErr w:type="spellStart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Iliteracy</w:t>
            </w:r>
            <w:proofErr w:type="spellEnd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, Preschool, or Elementary school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”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2. Middle school: A participants answered, 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“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middle school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”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3. High school: A participants answered, 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“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high school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”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4. </w:t>
            </w:r>
            <w:r w:rsidRPr="00C9386C">
              <w:rPr>
                <w:rFonts w:hint="eastAsia"/>
                <w:bCs/>
                <w:sz w:val="18"/>
                <w:szCs w:val="18"/>
              </w:rPr>
              <w:t>≥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College:</w:t>
            </w:r>
            <w:r w:rsidRPr="00C9386C">
              <w:rPr>
                <w:rFonts w:ascii="Times New Roman" w:eastAsia="바탕" w:hAnsi="Times New Roman" w:hint="eastAsia"/>
                <w:kern w:val="0"/>
                <w:sz w:val="18"/>
                <w:szCs w:val="20"/>
              </w:rPr>
              <w:t xml:space="preserve"> 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A participants answered, 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“</w:t>
            </w:r>
            <w:r w:rsidRPr="00C9386C">
              <w:rPr>
                <w:rFonts w:ascii="Times New Roman" w:eastAsia="바탕" w:hAnsi="Times New Roman" w:hint="eastAsia"/>
                <w:kern w:val="0"/>
                <w:sz w:val="18"/>
                <w:szCs w:val="20"/>
              </w:rPr>
              <w:t>2/3year college, 4yrear college, or Graduate school</w:t>
            </w:r>
            <w:r w:rsidRPr="00C9386C">
              <w:rPr>
                <w:rFonts w:ascii="Times New Roman" w:eastAsia="바탕" w:hAnsi="Times New Roman"/>
                <w:kern w:val="0"/>
                <w:sz w:val="18"/>
                <w:szCs w:val="20"/>
              </w:rPr>
              <w:t>”</w:t>
            </w:r>
          </w:p>
        </w:tc>
      </w:tr>
      <w:tr w:rsidR="007B56E4" w:rsidRPr="00C9386C" w:rsidTr="005A3210">
        <w:tc>
          <w:tcPr>
            <w:tcW w:w="1242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Marital status</w:t>
            </w:r>
          </w:p>
        </w:tc>
        <w:tc>
          <w:tcPr>
            <w:tcW w:w="1560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M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arri_2(4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,5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Marri</w:t>
            </w:r>
            <w:proofErr w:type="spellEnd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(3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rd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Marital history(4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,5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1.Married 2.Single 3.Don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’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t know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Marital status(4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,5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1.Sponse,live together 2.Sponse,seperated 3.Widowed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4.Divorced 8.Response by deny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9.Don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’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t know 88.Non-applicable 99.No response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*HCI_Poppy-Identity-H" w:eastAsia="*HCI_Poppy-Identity-H" w:cs="*HCI_Poppy-Identity-H"/>
                <w:kern w:val="0"/>
                <w:szCs w:val="20"/>
              </w:rPr>
            </w:pP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Marital status (3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rd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proofErr w:type="gramStart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1.Single</w:t>
            </w:r>
            <w:proofErr w:type="gramEnd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2.Sponse 3.Widowed 4.Divorced 5.Seperated 8.Non-applicable 9. Don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’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t know</w:t>
            </w:r>
          </w:p>
        </w:tc>
        <w:tc>
          <w:tcPr>
            <w:tcW w:w="3464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1.Single: A participants answered, 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“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single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”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2.Married: A participants answered, 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“</w:t>
            </w:r>
            <w:proofErr w:type="spellStart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Sponse</w:t>
            </w:r>
            <w:proofErr w:type="spellEnd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, live together(4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,5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)or </w:t>
            </w:r>
            <w:proofErr w:type="spellStart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Sponse</w:t>
            </w:r>
            <w:proofErr w:type="spellEnd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(3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rd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”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3.Widowed/divorced/separated: A participants answered, 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“</w:t>
            </w:r>
            <w:proofErr w:type="spellStart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Sponse,seperated</w:t>
            </w:r>
            <w:proofErr w:type="spellEnd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(4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,5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), </w:t>
            </w:r>
            <w:proofErr w:type="spellStart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Separated,Widowed</w:t>
            </w:r>
            <w:proofErr w:type="spellEnd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, or Divorced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”</w:t>
            </w:r>
          </w:p>
        </w:tc>
      </w:tr>
      <w:tr w:rsidR="007B56E4" w:rsidRPr="00C9386C" w:rsidTr="005A3210">
        <w:tc>
          <w:tcPr>
            <w:tcW w:w="1242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Household income</w:t>
            </w:r>
          </w:p>
        </w:tc>
        <w:tc>
          <w:tcPr>
            <w:tcW w:w="1560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o_incm</w:t>
            </w:r>
            <w:proofErr w:type="spellEnd"/>
          </w:p>
        </w:tc>
        <w:tc>
          <w:tcPr>
            <w:tcW w:w="2976" w:type="dxa"/>
          </w:tcPr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kern w:val="0"/>
                <w:sz w:val="18"/>
                <w:szCs w:val="18"/>
              </w:rPr>
              <w:t>House income</w:t>
            </w:r>
            <w:r w:rsidRPr="00C9386C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(4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,5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kern w:val="0"/>
                <w:sz w:val="18"/>
                <w:szCs w:val="18"/>
              </w:rPr>
              <w:t>1.low 2.Middle-low 3.Middle-high 4.High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 w:val="18"/>
                <w:szCs w:val="18"/>
              </w:rPr>
            </w:pP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 w:val="18"/>
                <w:szCs w:val="18"/>
              </w:rPr>
            </w:pP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>Income quartile (house</w:t>
            </w:r>
            <w:r>
              <w:rPr>
                <w:rFonts w:ascii="Times New Roman" w:eastAsia="바탕" w:hAnsi="Times New Roman" w:hint="eastAsia"/>
                <w:kern w:val="0"/>
                <w:sz w:val="18"/>
                <w:szCs w:val="18"/>
              </w:rPr>
              <w:t xml:space="preserve">) 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(3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rd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 w:val="18"/>
                <w:szCs w:val="18"/>
              </w:rPr>
            </w:pP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>1.1</w:t>
            </w: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  <w:vertAlign w:val="superscript"/>
              </w:rPr>
              <w:t>st</w:t>
            </w: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 xml:space="preserve"> quartile 2.2</w:t>
            </w: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  <w:vertAlign w:val="superscript"/>
              </w:rPr>
              <w:t>nd</w:t>
            </w: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 xml:space="preserve"> quartile 3.3</w:t>
            </w: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  <w:vertAlign w:val="superscript"/>
              </w:rPr>
              <w:t>rd</w:t>
            </w: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 xml:space="preserve"> quartile 4.4</w:t>
            </w: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 xml:space="preserve"> quartile</w:t>
            </w:r>
          </w:p>
        </w:tc>
        <w:tc>
          <w:tcPr>
            <w:tcW w:w="3464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1.low or 1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st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quartile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2.Middle-low or 2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nd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quartile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3.Middle-high or 3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rd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quartile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4.High or 4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quartile</w:t>
            </w:r>
          </w:p>
        </w:tc>
      </w:tr>
      <w:tr w:rsidR="007B56E4" w:rsidRPr="00C9386C" w:rsidTr="005A3210">
        <w:tc>
          <w:tcPr>
            <w:tcW w:w="1242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Private insurance</w:t>
            </w:r>
          </w:p>
        </w:tc>
        <w:tc>
          <w:tcPr>
            <w:tcW w:w="1560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N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pins</w:t>
            </w:r>
            <w:proofErr w:type="spellEnd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(4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,5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HO_pins</w:t>
            </w:r>
            <w:proofErr w:type="spellEnd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(3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rd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Private health insurance membership (4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,5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1.Yes 2.No 9.Don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’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t know 99.No 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lastRenderedPageBreak/>
              <w:t>response</w:t>
            </w:r>
          </w:p>
          <w:p w:rsidR="007B56E4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Private health insurance membership (3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rd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1.Yes 0.No 9.Don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’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t know</w:t>
            </w:r>
          </w:p>
        </w:tc>
        <w:tc>
          <w:tcPr>
            <w:tcW w:w="3464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lastRenderedPageBreak/>
              <w:t xml:space="preserve">1.Yes: A participants answered, 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“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yes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”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0.No: A participants answered, 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“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no or don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’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t know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”</w:t>
            </w:r>
          </w:p>
        </w:tc>
      </w:tr>
      <w:tr w:rsidR="007B56E4" w:rsidRPr="00C9386C" w:rsidTr="005A3210">
        <w:tc>
          <w:tcPr>
            <w:tcW w:w="1242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t>Dyslipidemia</w:t>
            </w:r>
            <w:proofErr w:type="spellEnd"/>
          </w:p>
        </w:tc>
        <w:tc>
          <w:tcPr>
            <w:tcW w:w="1560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DI2_dg</w:t>
            </w:r>
          </w:p>
        </w:tc>
        <w:tc>
          <w:tcPr>
            <w:tcW w:w="2976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Whether a </w:t>
            </w:r>
            <w:proofErr w:type="spellStart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dyslipidemia</w:t>
            </w:r>
            <w:proofErr w:type="spellEnd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was diagnosed by a physicians (4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,5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1.Yes 0.No 8.Non-applicable</w:t>
            </w:r>
          </w:p>
          <w:p w:rsidR="007B56E4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Whether a </w:t>
            </w:r>
            <w:proofErr w:type="spellStart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dyslipidemia</w:t>
            </w:r>
            <w:proofErr w:type="spellEnd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was diagnosed by a physicians (3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rd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1.Yes 0.No 8.Non-applicable 9.Don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’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t know</w:t>
            </w:r>
          </w:p>
        </w:tc>
        <w:tc>
          <w:tcPr>
            <w:tcW w:w="3464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1.Yes: A participants answered, 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“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yes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”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proofErr w:type="gramStart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0.No</w:t>
            </w:r>
            <w:proofErr w:type="gramEnd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: Remainder.</w:t>
            </w:r>
          </w:p>
        </w:tc>
      </w:tr>
      <w:tr w:rsidR="007B56E4" w:rsidRPr="00C9386C" w:rsidTr="005A3210">
        <w:tc>
          <w:tcPr>
            <w:tcW w:w="1242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560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DE1_dg(4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,5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DE1_1(3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rd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Whether a diabetes</w:t>
            </w:r>
            <w:r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was diagnosed by a physicians 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(3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rd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,4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,5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1.Yes 0.No 8.Non-applicable 9.Don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’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t know</w:t>
            </w:r>
          </w:p>
        </w:tc>
        <w:tc>
          <w:tcPr>
            <w:tcW w:w="3464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1.Yes: A participants answered, 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“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yes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”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proofErr w:type="gramStart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0.No</w:t>
            </w:r>
            <w:proofErr w:type="gramEnd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: Remainder.</w:t>
            </w:r>
          </w:p>
        </w:tc>
      </w:tr>
      <w:tr w:rsidR="007B56E4" w:rsidRPr="00C9386C" w:rsidTr="005A3210">
        <w:tc>
          <w:tcPr>
            <w:tcW w:w="1242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Ischemic heart disease</w:t>
            </w:r>
          </w:p>
        </w:tc>
        <w:tc>
          <w:tcPr>
            <w:tcW w:w="1560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DI4_dg</w:t>
            </w:r>
          </w:p>
        </w:tc>
        <w:tc>
          <w:tcPr>
            <w:tcW w:w="2976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Whether a myocardial infarction or angina was diagnosed by a physicians (4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,5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1.Yes 0.No 8.Non-applicable</w:t>
            </w:r>
          </w:p>
          <w:p w:rsidR="007B56E4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Whether a myocardial infarction or angina was diagnosed by a physicians (3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rd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1.Yes 0.No 8.Non-applicable 9.Don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’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t know</w:t>
            </w:r>
          </w:p>
        </w:tc>
        <w:tc>
          <w:tcPr>
            <w:tcW w:w="3464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1.Yes: A participants answered, 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“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yes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”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proofErr w:type="gramStart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0.No</w:t>
            </w:r>
            <w:proofErr w:type="gramEnd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: Remainder.</w:t>
            </w:r>
          </w:p>
        </w:tc>
      </w:tr>
      <w:tr w:rsidR="007B56E4" w:rsidRPr="00C9386C" w:rsidTr="005A3210">
        <w:tc>
          <w:tcPr>
            <w:tcW w:w="1242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Stroke</w:t>
            </w:r>
          </w:p>
        </w:tc>
        <w:tc>
          <w:tcPr>
            <w:tcW w:w="1560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DI3_dg</w:t>
            </w:r>
          </w:p>
        </w:tc>
        <w:tc>
          <w:tcPr>
            <w:tcW w:w="2976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Whether a stroke was diagnosed by a physicians (3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rd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1.Yes 0.No 8.Non-applicable 9.Don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’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t know</w:t>
            </w:r>
          </w:p>
          <w:p w:rsidR="007B56E4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Whether a stroke was diagnosed by a physicians (4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,5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*HCI_Poppy-Identity-H" w:cs="*HCI_Poppy-Identity-H"/>
                <w:kern w:val="0"/>
                <w:szCs w:val="20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1.Yes 0.No 8.Non-applicable</w:t>
            </w:r>
          </w:p>
        </w:tc>
        <w:tc>
          <w:tcPr>
            <w:tcW w:w="3464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1.Yes: A participants answered, 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“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yes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”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proofErr w:type="gramStart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0.No</w:t>
            </w:r>
            <w:proofErr w:type="gramEnd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: Remainder.</w:t>
            </w:r>
          </w:p>
        </w:tc>
      </w:tr>
      <w:tr w:rsidR="007B56E4" w:rsidRPr="00C9386C" w:rsidTr="005A3210">
        <w:tc>
          <w:tcPr>
            <w:tcW w:w="1242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Chronic respiratory disease</w:t>
            </w:r>
          </w:p>
        </w:tc>
        <w:tc>
          <w:tcPr>
            <w:tcW w:w="1560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2976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464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7B56E4" w:rsidRPr="00C9386C" w:rsidTr="005A3210">
        <w:tc>
          <w:tcPr>
            <w:tcW w:w="1242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COPD</w:t>
            </w:r>
          </w:p>
        </w:tc>
        <w:tc>
          <w:tcPr>
            <w:tcW w:w="1560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HE_PFTdr</w:t>
            </w:r>
            <w:proofErr w:type="spellEnd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(4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,5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DJ5_dg(3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rd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Whether a chronic obstructive pulmonary disease was diagnosed by a physicians (3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rd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,4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,5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바탕" w:eastAsia="바탕" w:hAnsi="바탕" w:cs="바탕"/>
                <w:kern w:val="0"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0.No 1.Yes 8.Non-applicable 9.Don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’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t know</w:t>
            </w:r>
          </w:p>
        </w:tc>
        <w:tc>
          <w:tcPr>
            <w:tcW w:w="3464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1.Yes: A participants answered, 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“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yes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”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proofErr w:type="gramStart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0.No</w:t>
            </w:r>
            <w:proofErr w:type="gramEnd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: Remainder.</w:t>
            </w:r>
          </w:p>
        </w:tc>
      </w:tr>
      <w:tr w:rsidR="007B56E4" w:rsidRPr="00C9386C" w:rsidTr="005A3210">
        <w:tc>
          <w:tcPr>
            <w:tcW w:w="1242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Asthma</w:t>
            </w:r>
          </w:p>
        </w:tc>
        <w:tc>
          <w:tcPr>
            <w:tcW w:w="1560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DJ4_dg</w:t>
            </w:r>
          </w:p>
        </w:tc>
        <w:tc>
          <w:tcPr>
            <w:tcW w:w="2976" w:type="dxa"/>
          </w:tcPr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Whether a asthma was diagnosed by a physicians (3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rd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,4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,5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바탕" w:eastAsia="바탕" w:cs="바탕"/>
                <w:kern w:val="0"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0.No 1.Yes 8.Non-applicable 9.Don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’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t know</w:t>
            </w:r>
          </w:p>
        </w:tc>
        <w:tc>
          <w:tcPr>
            <w:tcW w:w="3464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1.Yes: A participants answered, 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“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yes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”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proofErr w:type="gramStart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0.No</w:t>
            </w:r>
            <w:proofErr w:type="gramEnd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: Remainder.</w:t>
            </w:r>
          </w:p>
        </w:tc>
      </w:tr>
      <w:tr w:rsidR="007B56E4" w:rsidRPr="00C9386C" w:rsidTr="005A3210">
        <w:tc>
          <w:tcPr>
            <w:tcW w:w="1242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Arthritis</w:t>
            </w:r>
          </w:p>
        </w:tc>
        <w:tc>
          <w:tcPr>
            <w:tcW w:w="1560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DM1_dg</w:t>
            </w:r>
          </w:p>
        </w:tc>
        <w:tc>
          <w:tcPr>
            <w:tcW w:w="2976" w:type="dxa"/>
          </w:tcPr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Whether a osteoarthritis or rheumatoid arthritis was diagnosed by a physicians (4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,5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0.No 1.Yes 8.Non-applicable</w:t>
            </w:r>
          </w:p>
          <w:p w:rsidR="007B56E4" w:rsidRDefault="007B56E4" w:rsidP="005A3210">
            <w:pPr>
              <w:wordWrap/>
              <w:adjustRightInd w:val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Whether a osteoarthritis or rheumatoid arthritis was diagnosed by a physicians (3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rd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*HCI_Poppy-Identity-H" w:cs="*HCI_Poppy-Identity-H"/>
                <w:kern w:val="0"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0.No 1.Yes 8.Non-applicable 9.Don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’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t know</w:t>
            </w:r>
          </w:p>
        </w:tc>
        <w:tc>
          <w:tcPr>
            <w:tcW w:w="3464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1.Yes: A participants answered, 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“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yes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”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proofErr w:type="gramStart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0.No</w:t>
            </w:r>
            <w:proofErr w:type="gramEnd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: Remainder.</w:t>
            </w:r>
          </w:p>
        </w:tc>
      </w:tr>
      <w:tr w:rsidR="007B56E4" w:rsidRPr="00C9386C" w:rsidTr="005A3210">
        <w:tc>
          <w:tcPr>
            <w:tcW w:w="1242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Thyroid disease</w:t>
            </w:r>
          </w:p>
        </w:tc>
        <w:tc>
          <w:tcPr>
            <w:tcW w:w="1560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DE2_dg</w:t>
            </w:r>
          </w:p>
        </w:tc>
        <w:tc>
          <w:tcPr>
            <w:tcW w:w="2976" w:type="dxa"/>
          </w:tcPr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Whether a thyroid disease was diagnosed by a physicians (4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,5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0.No 1.Yes 8.Non-applicable</w:t>
            </w:r>
          </w:p>
          <w:p w:rsidR="007B56E4" w:rsidRDefault="007B56E4" w:rsidP="005A3210">
            <w:pPr>
              <w:wordWrap/>
              <w:adjustRightInd w:val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Whether a thyroid disease was diagnosed by a physicians (3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rd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바탕" w:eastAsia="바탕" w:hAnsi="바탕" w:cs="바탕"/>
                <w:kern w:val="0"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0.No 1.Yes 8.Non-applicable 9.Don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’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t know</w:t>
            </w:r>
          </w:p>
        </w:tc>
        <w:tc>
          <w:tcPr>
            <w:tcW w:w="3464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1.Yes: A participants answered, 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“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yes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”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proofErr w:type="gramStart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0.No</w:t>
            </w:r>
            <w:proofErr w:type="gramEnd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: Remainder.</w:t>
            </w:r>
          </w:p>
        </w:tc>
      </w:tr>
      <w:tr w:rsidR="007B56E4" w:rsidRPr="00C9386C" w:rsidTr="005A3210">
        <w:tc>
          <w:tcPr>
            <w:tcW w:w="1242" w:type="dxa"/>
            <w:tcBorders>
              <w:bottom w:val="single" w:sz="12" w:space="0" w:color="C0504D"/>
            </w:tcBorders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t>Depression</w:t>
            </w:r>
          </w:p>
        </w:tc>
        <w:tc>
          <w:tcPr>
            <w:tcW w:w="1560" w:type="dxa"/>
            <w:tcBorders>
              <w:bottom w:val="single" w:sz="12" w:space="0" w:color="C0504D"/>
            </w:tcBorders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DF2_dg(4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,5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BP5(3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rd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</w:tc>
        <w:tc>
          <w:tcPr>
            <w:tcW w:w="2976" w:type="dxa"/>
            <w:tcBorders>
              <w:bottom w:val="single" w:sz="12" w:space="0" w:color="C0504D"/>
            </w:tcBorders>
          </w:tcPr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Whether a depression was diagnosed by a physicians (3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rd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,4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,5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바탕" w:eastAsia="바탕" w:hAnsi="바탕" w:cs="바탕"/>
                <w:kern w:val="0"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1.Yes 0.No 9.Don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’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t know</w:t>
            </w:r>
          </w:p>
        </w:tc>
        <w:tc>
          <w:tcPr>
            <w:tcW w:w="3464" w:type="dxa"/>
            <w:tcBorders>
              <w:bottom w:val="single" w:sz="12" w:space="0" w:color="C0504D"/>
            </w:tcBorders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1.Yes: A participants answered, 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“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yes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”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proofErr w:type="gramStart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0.No</w:t>
            </w:r>
            <w:proofErr w:type="gramEnd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: Remainder.</w:t>
            </w:r>
          </w:p>
        </w:tc>
      </w:tr>
      <w:tr w:rsidR="007B56E4" w:rsidRPr="00C9386C" w:rsidTr="005A3210">
        <w:tc>
          <w:tcPr>
            <w:tcW w:w="1242" w:type="dxa"/>
            <w:tcBorders>
              <w:top w:val="single" w:sz="12" w:space="0" w:color="C0504D"/>
            </w:tcBorders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Alcohol consumption</w:t>
            </w:r>
          </w:p>
        </w:tc>
        <w:tc>
          <w:tcPr>
            <w:tcW w:w="1560" w:type="dxa"/>
            <w:tcBorders>
              <w:top w:val="single" w:sz="12" w:space="0" w:color="C0504D"/>
            </w:tcBorders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D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r_month</w:t>
            </w:r>
            <w:proofErr w:type="spellEnd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(4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,5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BD1_11(3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rd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</w:tc>
        <w:tc>
          <w:tcPr>
            <w:tcW w:w="2976" w:type="dxa"/>
            <w:tcBorders>
              <w:top w:val="single" w:sz="12" w:space="0" w:color="C0504D"/>
            </w:tcBorders>
          </w:tcPr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 w:val="18"/>
                <w:szCs w:val="18"/>
              </w:rPr>
            </w:pPr>
            <w:r w:rsidRPr="00C9386C">
              <w:rPr>
                <w:rFonts w:ascii="Times New Roman" w:eastAsia="바탕" w:hAnsi="Times New Roman" w:hint="eastAsia"/>
                <w:kern w:val="0"/>
                <w:sz w:val="18"/>
                <w:szCs w:val="18"/>
              </w:rPr>
              <w:t xml:space="preserve">Adults usually drunk 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(3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rd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 w:val="18"/>
                <w:szCs w:val="18"/>
              </w:rPr>
            </w:pPr>
            <w:r w:rsidRPr="00C9386C">
              <w:rPr>
                <w:rFonts w:ascii="Times New Roman" w:eastAsia="바탕" w:hAnsi="Times New Roman" w:hint="eastAsia"/>
                <w:kern w:val="0"/>
                <w:sz w:val="18"/>
                <w:szCs w:val="18"/>
              </w:rPr>
              <w:t>1.fewer than once a month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 w:val="18"/>
                <w:szCs w:val="18"/>
              </w:rPr>
            </w:pPr>
            <w:proofErr w:type="gramStart"/>
            <w:r w:rsidRPr="00C9386C">
              <w:rPr>
                <w:rFonts w:ascii="Times New Roman" w:eastAsia="바탕" w:hAnsi="Times New Roman" w:hint="eastAsia"/>
                <w:kern w:val="0"/>
                <w:sz w:val="18"/>
                <w:szCs w:val="18"/>
              </w:rPr>
              <w:t>2.at</w:t>
            </w:r>
            <w:proofErr w:type="gramEnd"/>
            <w:r w:rsidRPr="00C9386C">
              <w:rPr>
                <w:rFonts w:ascii="Times New Roman" w:eastAsia="바탕" w:hAnsi="Times New Roman" w:hint="eastAsia"/>
                <w:kern w:val="0"/>
                <w:sz w:val="18"/>
                <w:szCs w:val="18"/>
              </w:rPr>
              <w:t xml:space="preserve"> least once a month 3.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Non-applicable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 w:val="18"/>
                <w:szCs w:val="18"/>
              </w:rPr>
            </w:pP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 w:val="18"/>
                <w:szCs w:val="18"/>
              </w:rPr>
            </w:pP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>Monthly drinking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(4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,5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9386C">
              <w:rPr>
                <w:rFonts w:ascii="Times New Roman" w:eastAsia="바탕" w:hAnsi="Times New Roman" w:hint="eastAsia"/>
                <w:kern w:val="0"/>
                <w:sz w:val="18"/>
                <w:szCs w:val="18"/>
              </w:rPr>
              <w:t>0.fewer than once a month in the past year 1.at least once a month in the past year</w:t>
            </w:r>
          </w:p>
        </w:tc>
        <w:tc>
          <w:tcPr>
            <w:tcW w:w="3464" w:type="dxa"/>
            <w:tcBorders>
              <w:top w:val="single" w:sz="12" w:space="0" w:color="C0504D"/>
            </w:tcBorders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eastAsia="바탕" w:hAnsi="Times New Roman"/>
                <w:kern w:val="0"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1.Yes:</w:t>
            </w:r>
            <w:r w:rsidRPr="00C9386C">
              <w:rPr>
                <w:rFonts w:ascii="Times New Roman" w:eastAsia="바탕" w:hAnsi="Times New Roman" w:hint="eastAsia"/>
                <w:kern w:val="0"/>
                <w:sz w:val="18"/>
                <w:szCs w:val="18"/>
              </w:rPr>
              <w:t xml:space="preserve"> fewer than once a mon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(3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rd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  <w:r w:rsidRPr="00C9386C">
              <w:rPr>
                <w:rFonts w:ascii="Times New Roman" w:eastAsia="바탕" w:hAnsi="Times New Roman" w:hint="eastAsia"/>
                <w:kern w:val="0"/>
                <w:sz w:val="18"/>
                <w:szCs w:val="18"/>
              </w:rPr>
              <w:t xml:space="preserve">or fewer than once a month in the past 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(4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,5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eastAsia="바탕" w:hAnsi="Times New Roman" w:hint="eastAsia"/>
                <w:kern w:val="0"/>
                <w:sz w:val="18"/>
                <w:szCs w:val="18"/>
              </w:rPr>
              <w:t>0.No: at least once a mon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(3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rd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  <w:r w:rsidRPr="00C9386C">
              <w:rPr>
                <w:rFonts w:ascii="Times New Roman" w:eastAsia="바탕" w:hAnsi="Times New Roman" w:hint="eastAsia"/>
                <w:kern w:val="0"/>
                <w:sz w:val="18"/>
                <w:szCs w:val="18"/>
              </w:rPr>
              <w:t>or at least once a month in the past year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(4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,5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</w:tc>
      </w:tr>
      <w:tr w:rsidR="007B56E4" w:rsidRPr="00C9386C" w:rsidTr="005A3210">
        <w:tc>
          <w:tcPr>
            <w:tcW w:w="1242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Smoking status</w:t>
            </w:r>
          </w:p>
        </w:tc>
        <w:tc>
          <w:tcPr>
            <w:tcW w:w="1560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BS3_1</w:t>
            </w:r>
          </w:p>
        </w:tc>
        <w:tc>
          <w:tcPr>
            <w:tcW w:w="2976" w:type="dxa"/>
          </w:tcPr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 w:val="18"/>
                <w:szCs w:val="18"/>
              </w:rPr>
            </w:pP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>Adults current smoking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(3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rd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,4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,5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 xml:space="preserve">1.current daily smoking 2.sometimes smoking 3.former smoker who quit smoking 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8.Non-applicable 9.Don’t kno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w</w:t>
            </w:r>
          </w:p>
        </w:tc>
        <w:tc>
          <w:tcPr>
            <w:tcW w:w="3464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1.Current: </w:t>
            </w: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>current daily smoking</w:t>
            </w:r>
            <w:r w:rsidRPr="00C9386C">
              <w:rPr>
                <w:rFonts w:ascii="Times New Roman" w:eastAsia="바탕" w:hAnsi="Times New Roman" w:hint="eastAsia"/>
                <w:kern w:val="0"/>
                <w:sz w:val="18"/>
                <w:szCs w:val="18"/>
              </w:rPr>
              <w:t xml:space="preserve"> or </w:t>
            </w: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>sometimes smoking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0.Never/Former: </w:t>
            </w: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>former smoker who quit smoking</w:t>
            </w:r>
            <w:r w:rsidRPr="00C9386C">
              <w:rPr>
                <w:rFonts w:ascii="Times New Roman" w:eastAsia="바탕" w:hAnsi="Times New Roman" w:hint="eastAsia"/>
                <w:kern w:val="0"/>
                <w:sz w:val="18"/>
                <w:szCs w:val="18"/>
              </w:rPr>
              <w:t xml:space="preserve">, 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Non-applicable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or 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Don’t kno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w</w:t>
            </w:r>
          </w:p>
        </w:tc>
      </w:tr>
      <w:tr w:rsidR="007B56E4" w:rsidRPr="00C9386C" w:rsidTr="005A3210">
        <w:tc>
          <w:tcPr>
            <w:tcW w:w="1242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Physical activity</w:t>
            </w:r>
          </w:p>
        </w:tc>
        <w:tc>
          <w:tcPr>
            <w:tcW w:w="1560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BE3_21*BE3_22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BE3_11*BE3_12</w:t>
            </w:r>
          </w:p>
        </w:tc>
        <w:tc>
          <w:tcPr>
            <w:tcW w:w="2976" w:type="dxa"/>
          </w:tcPr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 w:val="18"/>
                <w:szCs w:val="18"/>
              </w:rPr>
            </w:pPr>
            <w:r w:rsidRPr="00C9386C">
              <w:rPr>
                <w:rFonts w:ascii="Times New Roman" w:eastAsia="바탕" w:hAnsi="Times New Roman" w:hint="eastAsia"/>
                <w:kern w:val="0"/>
                <w:sz w:val="18"/>
                <w:szCs w:val="18"/>
              </w:rPr>
              <w:t>(</w:t>
            </w: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>BE3_21</w:t>
            </w:r>
            <w:r w:rsidRPr="00C9386C">
              <w:rPr>
                <w:rFonts w:ascii="Times New Roman" w:eastAsia="바탕" w:hAnsi="Times New Roman" w:hint="eastAsia"/>
                <w:kern w:val="0"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 w:val="18"/>
                <w:szCs w:val="18"/>
              </w:rPr>
            </w:pP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>Frequency of moderate physical activity in past week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 w:val="18"/>
                <w:szCs w:val="18"/>
              </w:rPr>
            </w:pP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>1.never 2.1day 3.2days 4.3days 5.4days 6.5days 7.6days 8.daily 9.Don’t know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 w:val="18"/>
                <w:szCs w:val="18"/>
              </w:rPr>
            </w:pP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 w:val="18"/>
                <w:szCs w:val="18"/>
              </w:rPr>
            </w:pPr>
            <w:r w:rsidRPr="00C9386C">
              <w:rPr>
                <w:rFonts w:ascii="Times New Roman" w:eastAsia="바탕" w:hAnsi="Times New Roman" w:hint="eastAsia"/>
                <w:kern w:val="0"/>
                <w:sz w:val="18"/>
                <w:szCs w:val="18"/>
              </w:rPr>
              <w:t>(</w:t>
            </w: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>BE3_22</w:t>
            </w:r>
            <w:r w:rsidRPr="00C9386C">
              <w:rPr>
                <w:rFonts w:ascii="Times New Roman" w:eastAsia="바탕" w:hAnsi="Times New Roman" w:hint="eastAsia"/>
                <w:kern w:val="0"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 w:val="18"/>
                <w:szCs w:val="18"/>
              </w:rPr>
            </w:pP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>Duration of moderate physical activity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 w:val="18"/>
                <w:szCs w:val="18"/>
              </w:rPr>
            </w:pP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>1.&lt;20minutes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 w:val="18"/>
                <w:szCs w:val="18"/>
              </w:rPr>
            </w:pP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>2.20-30minutes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 w:val="18"/>
                <w:szCs w:val="18"/>
              </w:rPr>
            </w:pP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>3.30-40 minutes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 w:val="18"/>
                <w:szCs w:val="18"/>
              </w:rPr>
            </w:pP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>4. 40-50 minutes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 w:val="18"/>
                <w:szCs w:val="18"/>
              </w:rPr>
            </w:pP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>5. 50-60 minutes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 w:val="18"/>
                <w:szCs w:val="18"/>
              </w:rPr>
            </w:pP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>6. &gt;60 minutes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 w:val="18"/>
                <w:szCs w:val="18"/>
              </w:rPr>
            </w:pP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 xml:space="preserve">8. 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Non-applicable</w:t>
            </w: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 xml:space="preserve"> 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Cs w:val="20"/>
              </w:rPr>
            </w:pP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>9. Don’t know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 w:val="18"/>
                <w:szCs w:val="18"/>
              </w:rPr>
            </w:pP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 w:val="18"/>
                <w:szCs w:val="18"/>
              </w:rPr>
            </w:pPr>
            <w:r w:rsidRPr="00C9386C">
              <w:rPr>
                <w:rFonts w:ascii="Times New Roman" w:eastAsia="바탕" w:hAnsi="Times New Roman" w:hint="eastAsia"/>
                <w:kern w:val="0"/>
                <w:sz w:val="18"/>
                <w:szCs w:val="18"/>
              </w:rPr>
              <w:t>(BE3_11)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 w:val="18"/>
                <w:szCs w:val="18"/>
              </w:rPr>
            </w:pP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 xml:space="preserve">Frequency of </w:t>
            </w:r>
            <w:r w:rsidRPr="00C9386C">
              <w:rPr>
                <w:rFonts w:ascii="Times New Roman" w:eastAsia="바탕" w:hAnsi="Times New Roman" w:hint="eastAsia"/>
                <w:kern w:val="0"/>
                <w:sz w:val="18"/>
                <w:szCs w:val="18"/>
              </w:rPr>
              <w:t xml:space="preserve">vigorous </w:t>
            </w: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>physical activity in past week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 w:val="18"/>
                <w:szCs w:val="18"/>
              </w:rPr>
            </w:pP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>1.never 2.1day 3.2days 4.3days 5.4days 6.5days 7.6days 8.daily 9.Don’t know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 w:val="18"/>
                <w:szCs w:val="18"/>
              </w:rPr>
            </w:pP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 w:val="18"/>
                <w:szCs w:val="18"/>
              </w:rPr>
            </w:pPr>
            <w:r w:rsidRPr="00C9386C">
              <w:rPr>
                <w:rFonts w:ascii="Times New Roman" w:eastAsia="바탕" w:hAnsi="Times New Roman" w:hint="eastAsia"/>
                <w:kern w:val="0"/>
                <w:sz w:val="18"/>
                <w:szCs w:val="18"/>
              </w:rPr>
              <w:t>(BE3_12)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 w:val="18"/>
                <w:szCs w:val="18"/>
              </w:rPr>
            </w:pP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 xml:space="preserve">Duration of </w:t>
            </w:r>
            <w:r w:rsidRPr="00C9386C">
              <w:rPr>
                <w:rFonts w:ascii="Times New Roman" w:eastAsia="바탕" w:hAnsi="Times New Roman" w:hint="eastAsia"/>
                <w:kern w:val="0"/>
                <w:sz w:val="18"/>
                <w:szCs w:val="18"/>
              </w:rPr>
              <w:t>vigorous</w:t>
            </w: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 xml:space="preserve"> physical activity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 w:val="18"/>
                <w:szCs w:val="18"/>
              </w:rPr>
            </w:pP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>1.&lt;20minutes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 w:val="18"/>
                <w:szCs w:val="18"/>
              </w:rPr>
            </w:pP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>2.20-30minutes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 w:val="18"/>
                <w:szCs w:val="18"/>
              </w:rPr>
            </w:pP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>3.30-40 minutes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 w:val="18"/>
                <w:szCs w:val="18"/>
              </w:rPr>
            </w:pP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>4. 40-50 minutes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 w:val="18"/>
                <w:szCs w:val="18"/>
              </w:rPr>
            </w:pP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>5. 50-60 minutes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 w:val="18"/>
                <w:szCs w:val="18"/>
              </w:rPr>
            </w:pP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>6. &gt;60 minutes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 w:val="18"/>
                <w:szCs w:val="18"/>
              </w:rPr>
            </w:pP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 xml:space="preserve">8. 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Non-applicable</w:t>
            </w: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 xml:space="preserve"> 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바탕" w:eastAsia="바탕" w:cs="바탕"/>
                <w:kern w:val="0"/>
                <w:szCs w:val="20"/>
              </w:rPr>
            </w:pP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>9. Don’t know</w:t>
            </w:r>
          </w:p>
        </w:tc>
        <w:tc>
          <w:tcPr>
            <w:tcW w:w="3464" w:type="dxa"/>
          </w:tcPr>
          <w:p w:rsidR="007B56E4" w:rsidRPr="00C9386C" w:rsidRDefault="007B56E4" w:rsidP="005A3210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C9386C">
              <w:rPr>
                <w:rFonts w:ascii="Times New Roman" w:hAnsi="Times New Roman" w:hint="eastAsia"/>
                <w:sz w:val="18"/>
                <w:szCs w:val="18"/>
              </w:rPr>
              <w:t>1.Yes</w:t>
            </w:r>
            <w:proofErr w:type="gramEnd"/>
            <w:r w:rsidRPr="00C9386C">
              <w:rPr>
                <w:rFonts w:ascii="Times New Roman" w:hAnsi="Times New Roman" w:hint="eastAsia"/>
                <w:sz w:val="18"/>
                <w:szCs w:val="18"/>
              </w:rPr>
              <w:t xml:space="preserve">: Participants who were participated in moderate to vigorous aerobic physical activity three to four sessions(frequency) per week and the activity lasted an average of 40 minutes(duration) per </w:t>
            </w:r>
            <w:proofErr w:type="spellStart"/>
            <w:r w:rsidRPr="00C9386C">
              <w:rPr>
                <w:rFonts w:ascii="Times New Roman" w:hAnsi="Times New Roman" w:hint="eastAsia"/>
                <w:sz w:val="18"/>
                <w:szCs w:val="18"/>
              </w:rPr>
              <w:t>sesseion</w:t>
            </w:r>
            <w:proofErr w:type="spellEnd"/>
            <w:r w:rsidRPr="00C9386C">
              <w:rPr>
                <w:rFonts w:ascii="Times New Roman" w:hAnsi="Times New Roman" w:hint="eastAsia"/>
                <w:sz w:val="18"/>
                <w:szCs w:val="18"/>
              </w:rPr>
              <w:t>.</w:t>
            </w:r>
          </w:p>
          <w:p w:rsidR="007B56E4" w:rsidRPr="00C9386C" w:rsidRDefault="007B56E4" w:rsidP="005A3210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C9386C">
              <w:rPr>
                <w:rFonts w:ascii="Times New Roman" w:hAnsi="Times New Roman" w:hint="eastAsia"/>
                <w:sz w:val="18"/>
                <w:szCs w:val="18"/>
              </w:rPr>
              <w:t>0.No</w:t>
            </w:r>
            <w:proofErr w:type="gramEnd"/>
            <w:r w:rsidRPr="00C9386C">
              <w:rPr>
                <w:rFonts w:ascii="Times New Roman" w:hAnsi="Times New Roman" w:hint="eastAsia"/>
                <w:sz w:val="18"/>
                <w:szCs w:val="18"/>
              </w:rPr>
              <w:t>: Remainder.</w:t>
            </w:r>
          </w:p>
        </w:tc>
      </w:tr>
      <w:tr w:rsidR="007B56E4" w:rsidRPr="00C9386C" w:rsidTr="005A3210">
        <w:tc>
          <w:tcPr>
            <w:tcW w:w="1242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Medication adherence</w:t>
            </w:r>
          </w:p>
        </w:tc>
        <w:tc>
          <w:tcPr>
            <w:tcW w:w="1560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DI1_2</w:t>
            </w:r>
          </w:p>
        </w:tc>
        <w:tc>
          <w:tcPr>
            <w:tcW w:w="2976" w:type="dxa"/>
          </w:tcPr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 w:val="18"/>
                <w:szCs w:val="18"/>
              </w:rPr>
            </w:pP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>Regular antihypertensive medication taken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(3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rd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 w:val="18"/>
                <w:szCs w:val="18"/>
              </w:rPr>
            </w:pP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>1.Always regularly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 w:val="18"/>
                <w:szCs w:val="18"/>
              </w:rPr>
            </w:pPr>
            <w:proofErr w:type="gramStart"/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>2.Sometimes</w:t>
            </w:r>
            <w:proofErr w:type="gramEnd"/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 xml:space="preserve"> or only when needed</w:t>
            </w:r>
            <w:r w:rsidRPr="00C9386C">
              <w:rPr>
                <w:rFonts w:ascii="Times New Roman" w:eastAsia="바탕" w:hAnsi="Times New Roman" w:hint="eastAsia"/>
                <w:kern w:val="0"/>
                <w:sz w:val="18"/>
                <w:szCs w:val="18"/>
              </w:rPr>
              <w:t xml:space="preserve"> 3.Not taken </w:t>
            </w: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 xml:space="preserve">8. 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Non-applicable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</w:t>
            </w: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>9. Don’t know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바탕" w:eastAsia="바탕" w:cs="바탕"/>
                <w:kern w:val="0"/>
                <w:sz w:val="18"/>
                <w:szCs w:val="18"/>
              </w:rPr>
            </w:pP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 w:val="18"/>
                <w:szCs w:val="18"/>
              </w:rPr>
            </w:pP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>antihypertensive medication taken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(4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,5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 w:val="18"/>
                <w:szCs w:val="18"/>
              </w:rPr>
            </w:pPr>
            <w:proofErr w:type="gramStart"/>
            <w:r w:rsidRPr="00C9386C">
              <w:rPr>
                <w:rFonts w:ascii="Times New Roman" w:eastAsia="바탕" w:hAnsi="Times New Roman" w:hint="eastAsia"/>
                <w:kern w:val="0"/>
                <w:sz w:val="18"/>
                <w:szCs w:val="18"/>
              </w:rPr>
              <w:t>1.Daily</w:t>
            </w:r>
            <w:proofErr w:type="gramEnd"/>
            <w:r w:rsidRPr="00C9386C">
              <w:rPr>
                <w:rFonts w:ascii="Times New Roman" w:eastAsia="바탕" w:hAnsi="Times New Roman" w:hint="eastAsia"/>
                <w:kern w:val="0"/>
                <w:sz w:val="18"/>
                <w:szCs w:val="18"/>
              </w:rPr>
              <w:t xml:space="preserve"> 2.&gt;20days per a month 3.&gt;15days per a month 4.&lt;15days per a month 5.Not taken </w:t>
            </w: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 xml:space="preserve">8. 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Non-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t>applicable</w:t>
            </w:r>
          </w:p>
        </w:tc>
        <w:tc>
          <w:tcPr>
            <w:tcW w:w="3464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lastRenderedPageBreak/>
              <w:t xml:space="preserve">1.Good: </w:t>
            </w: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>Always regularly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(3) or </w:t>
            </w:r>
            <w:r w:rsidRPr="00C9386C">
              <w:rPr>
                <w:rFonts w:ascii="Times New Roman" w:eastAsia="바탕" w:hAnsi="Times New Roman" w:hint="eastAsia"/>
                <w:kern w:val="0"/>
                <w:sz w:val="18"/>
                <w:szCs w:val="18"/>
              </w:rPr>
              <w:t>Daily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(4,5)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proofErr w:type="gramStart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0.Poor</w:t>
            </w:r>
            <w:proofErr w:type="gramEnd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: Remainder.</w:t>
            </w:r>
          </w:p>
        </w:tc>
      </w:tr>
      <w:tr w:rsidR="007B56E4" w:rsidRPr="00C9386C" w:rsidTr="005A3210">
        <w:tc>
          <w:tcPr>
            <w:tcW w:w="1242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lastRenderedPageBreak/>
              <w:t>Self-reported diet control</w:t>
            </w:r>
          </w:p>
        </w:tc>
        <w:tc>
          <w:tcPr>
            <w:tcW w:w="1560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N_DIET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N_diet</w:t>
            </w:r>
            <w:proofErr w:type="spellEnd"/>
          </w:p>
        </w:tc>
        <w:tc>
          <w:tcPr>
            <w:tcW w:w="2976" w:type="dxa"/>
          </w:tcPr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 w:val="18"/>
                <w:szCs w:val="18"/>
              </w:rPr>
            </w:pP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 xml:space="preserve">Diet control 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(3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rd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 w:val="18"/>
                <w:szCs w:val="18"/>
              </w:rPr>
            </w:pP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>1.Yes 2.No</w:t>
            </w:r>
          </w:p>
          <w:p w:rsidR="007B56E4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 w:val="18"/>
                <w:szCs w:val="18"/>
              </w:rPr>
            </w:pP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eastAsia="바탕" w:hAnsi="Times New Roman"/>
                <w:kern w:val="0"/>
                <w:sz w:val="18"/>
                <w:szCs w:val="18"/>
              </w:rPr>
            </w:pP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 xml:space="preserve">Diet control 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(4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,5</w:t>
            </w:r>
            <w:r w:rsidRPr="00FE1FB1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th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바탕" w:eastAsia="바탕" w:cs="바탕"/>
                <w:kern w:val="0"/>
                <w:sz w:val="18"/>
                <w:szCs w:val="18"/>
              </w:rPr>
            </w:pP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>1.Yes 2.No 3.Don’t know/No response</w:t>
            </w:r>
          </w:p>
        </w:tc>
        <w:tc>
          <w:tcPr>
            <w:tcW w:w="3464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1.Yes: A participants answered, 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“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yes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”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0.No: A participants answered, 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“</w:t>
            </w: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No</w:t>
            </w:r>
            <w:r w:rsidRPr="00C9386C">
              <w:rPr>
                <w:rFonts w:ascii="Times New Roman" w:hAnsi="Times New Roman"/>
                <w:bCs/>
                <w:sz w:val="18"/>
                <w:szCs w:val="18"/>
              </w:rPr>
              <w:t>”</w:t>
            </w:r>
          </w:p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7B56E4" w:rsidRPr="00C9386C" w:rsidTr="005A3210">
        <w:tc>
          <w:tcPr>
            <w:tcW w:w="1242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Sodium intake</w:t>
            </w:r>
          </w:p>
        </w:tc>
        <w:tc>
          <w:tcPr>
            <w:tcW w:w="1560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N_NA</w:t>
            </w:r>
          </w:p>
        </w:tc>
        <w:tc>
          <w:tcPr>
            <w:tcW w:w="2976" w:type="dxa"/>
          </w:tcPr>
          <w:p w:rsidR="007B56E4" w:rsidRPr="00C9386C" w:rsidRDefault="007B56E4" w:rsidP="005A3210">
            <w:pPr>
              <w:wordWrap/>
              <w:adjustRightInd w:val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eastAsia="바탕" w:hAnsi="Times New Roman"/>
                <w:kern w:val="0"/>
                <w:sz w:val="18"/>
                <w:szCs w:val="18"/>
              </w:rPr>
              <w:t>Sodium intake per day (mg)</w:t>
            </w:r>
          </w:p>
        </w:tc>
        <w:tc>
          <w:tcPr>
            <w:tcW w:w="3464" w:type="dxa"/>
          </w:tcPr>
          <w:p w:rsidR="007B56E4" w:rsidRPr="00C9386C" w:rsidRDefault="007B56E4" w:rsidP="005A321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C9386C">
              <w:rPr>
                <w:rFonts w:ascii="Times New Roman" w:hAnsi="Times New Roman" w:hint="eastAsia"/>
                <w:bCs/>
                <w:sz w:val="18"/>
                <w:szCs w:val="18"/>
              </w:rPr>
              <w:t>Same</w:t>
            </w:r>
          </w:p>
        </w:tc>
      </w:tr>
    </w:tbl>
    <w:p w:rsidR="00174238" w:rsidRPr="007B56E4" w:rsidRDefault="00174238"/>
    <w:sectPr w:rsidR="00174238" w:rsidRPr="007B56E4" w:rsidSect="0017423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26A4" w:rsidRDefault="006026A4" w:rsidP="006372A2">
      <w:r>
        <w:separator/>
      </w:r>
    </w:p>
  </w:endnote>
  <w:endnote w:type="continuationSeparator" w:id="0">
    <w:p w:rsidR="006026A4" w:rsidRDefault="006026A4" w:rsidP="006372A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*HCI_Poppy-Identity-H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26A4" w:rsidRDefault="006026A4" w:rsidP="006372A2">
      <w:r>
        <w:separator/>
      </w:r>
    </w:p>
  </w:footnote>
  <w:footnote w:type="continuationSeparator" w:id="0">
    <w:p w:rsidR="006026A4" w:rsidRDefault="006026A4" w:rsidP="006372A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B56E4"/>
    <w:rsid w:val="00001B42"/>
    <w:rsid w:val="00024CB0"/>
    <w:rsid w:val="00174238"/>
    <w:rsid w:val="002D24E2"/>
    <w:rsid w:val="005A3210"/>
    <w:rsid w:val="006026A4"/>
    <w:rsid w:val="006372A2"/>
    <w:rsid w:val="007B56E4"/>
    <w:rsid w:val="00CA49AF"/>
    <w:rsid w:val="00F157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56E4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372A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6372A2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semiHidden/>
    <w:unhideWhenUsed/>
    <w:rsid w:val="006372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6372A2"/>
    <w:rPr>
      <w:rFonts w:ascii="맑은 고딕" w:eastAsia="맑은 고딕" w:hAnsi="맑은 고딕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087</Words>
  <Characters>6198</Characters>
  <Application>Microsoft Office Word</Application>
  <DocSecurity>0</DocSecurity>
  <Lines>51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nuhh</dc:creator>
  <cp:lastModifiedBy>cnuhh</cp:lastModifiedBy>
  <cp:revision>4</cp:revision>
  <dcterms:created xsi:type="dcterms:W3CDTF">2015-03-12T01:06:00Z</dcterms:created>
  <dcterms:modified xsi:type="dcterms:W3CDTF">2015-04-20T07:47:00Z</dcterms:modified>
</cp:coreProperties>
</file>